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Table S2 Model species for UCHL1 turnover</w:t>
      </w:r>
      <w:r>
        <w:rPr/>
        <w:t>, activity, damage and aggregation</w:t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140"/>
        <w:gridCol w:w="2880"/>
        <w:gridCol w:w="126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descrip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abase 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itial Amount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bound to ubiquiti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_UCH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88, 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bound to protea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36, GO:0000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ag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bound to protea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1_damaged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36, GO:0000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a recep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UCH-L1 bound to Lamp2a recep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a_UCHL1_damag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3473, 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CH-L1 substrate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substrate in misfolded st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 ligase for UCH-L1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3SUB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ligase bound to misfolded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ated substrate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ed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(X)   (X=2-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,0,0,0,0,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bound to ubiquitinated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_UCH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, 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-L1 bound to polyubiquitinated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SUB_SUB_misfolded_Ub(X)_UCHL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X=2-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R000569, P62988, 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25,25,30, 40,4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lyubiquitinated substrate bound to proteasome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_misfolded_Ub(X)_Proteasom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X=4-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2988, GO:0000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,0,5,2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aggregate of damaged UCH-L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U1, …, AggU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9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aggregate of misfolded UCH-L1 substr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S1, …, Agg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de-DE"/>
        </w:rPr>
        <w:t>IPR: InterPro (</w:t>
      </w:r>
      <w:hyperlink r:id="rId2">
        <w:r>
          <w:rPr>
            <w:rStyle w:val="InternetLink"/>
            <w:rFonts w:cs="Arial" w:ascii="Arial" w:hAnsi="Arial"/>
            <w:sz w:val="18"/>
            <w:szCs w:val="18"/>
            <w:lang w:val="de-DE"/>
          </w:rPr>
          <w:t>http://www.ebi.ac.uk/interpro/</w:t>
        </w:r>
      </w:hyperlink>
      <w:r>
        <w:rPr>
          <w:rFonts w:cs="Arial" w:ascii="Arial" w:hAnsi="Arial"/>
          <w:sz w:val="18"/>
          <w:szCs w:val="18"/>
          <w:lang w:val="de-DE"/>
        </w:rPr>
        <w:t>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GO: Gene ontology (</w:t>
      </w:r>
      <w:hyperlink r:id="rId3">
        <w:r>
          <w:rPr>
            <w:rStyle w:val="InternetLink"/>
            <w:rFonts w:cs="Arial" w:ascii="Arial" w:hAnsi="Arial"/>
            <w:sz w:val="18"/>
            <w:szCs w:val="18"/>
          </w:rPr>
          <w:t>www.geneontology.org</w:t>
        </w:r>
      </w:hyperlink>
      <w:r>
        <w:rPr>
          <w:rFonts w:cs="Arial" w:ascii="Arial" w:hAnsi="Arial"/>
          <w:sz w:val="18"/>
          <w:szCs w:val="18"/>
        </w:rPr>
        <w:t xml:space="preserve">) 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8"/>
          <w:szCs w:val="18"/>
        </w:rPr>
        <w:t>P terms: UniProtKB/Swiss-Prot (</w:t>
      </w:r>
      <w:hyperlink r:id="rId4">
        <w:r>
          <w:rPr>
            <w:rStyle w:val="InternetLink"/>
            <w:rFonts w:cs="Arial" w:ascii="Arial" w:hAnsi="Arial"/>
            <w:sz w:val="18"/>
            <w:szCs w:val="18"/>
          </w:rPr>
          <w:t>http://www.uniprot.org/</w:t>
        </w:r>
      </w:hyperlink>
      <w:r>
        <w:rPr>
          <w:rFonts w:cs="Arial" w:ascii="Arial" w:hAnsi="Arial"/>
          <w:sz w:val="18"/>
          <w:szCs w:val="18"/>
        </w:rPr>
        <w:t>)</w:t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interpro/" TargetMode="External"/><Relationship Id="rId3" Type="http://schemas.openxmlformats.org/officeDocument/2006/relationships/hyperlink" Target="http://www.geneontology.org/" TargetMode="External"/><Relationship Id="rId4" Type="http://schemas.openxmlformats.org/officeDocument/2006/relationships/hyperlink" Target="http://www.uniprot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1:00Z</dcterms:created>
  <dc:creator>ncjp4</dc:creator>
  <dc:description/>
  <cp:keywords/>
  <dc:language>en-US</dc:language>
  <cp:lastModifiedBy>ncjp4</cp:lastModifiedBy>
  <dcterms:modified xsi:type="dcterms:W3CDTF">2010-09-15T08:42:00Z</dcterms:modified>
  <cp:revision>2</cp:revision>
  <dc:subject/>
  <dc:title>Table S2 Model species for UCHL1 turnover, activity, damage and aggregation</dc:title>
</cp:coreProperties>
</file>